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9E8" w:rsidRPr="00E859E8" w:rsidRDefault="00E859E8" w:rsidP="00E859E8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bookmarkStart w:id="0" w:name="_GoBack"/>
      <w:bookmarkEnd w:id="0"/>
      <w:r w:rsidRPr="00E859E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Supplementary Table 1. </w:t>
      </w:r>
      <w:r w:rsidRPr="003278A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ucleic acids sequence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02"/>
        <w:gridCol w:w="1836"/>
        <w:gridCol w:w="5084"/>
      </w:tblGrid>
      <w:tr w:rsidR="00E859E8" w:rsidRPr="00E859E8" w:rsidTr="001A75E1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 mimic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1A75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  <w:r w:rsidR="001A75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start from 5’ end)</w:t>
            </w:r>
          </w:p>
        </w:tc>
      </w:tr>
      <w:tr w:rsidR="00E859E8" w:rsidRPr="00E859E8" w:rsidTr="001A75E1">
        <w:trPr>
          <w:trHeight w:val="6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contro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bobio Catalog No. miR1N0000002 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1A75E1" w:rsidP="001A7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 (</w:t>
            </w: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ail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200b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318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AAUACUGCCUGGUAAUGAUG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CAUCAUUACCAGGCAGUAUU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200c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AAUACUGCCGGGUAAUGAUGG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UCCAUCAUUACCCGGCAGUAUU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 inhibitor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6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contro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bio Catalog No. miR2N000000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200b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318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UCAUUACCAGGCAGUAUU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200c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CAUCAUUACCCGGCAGUAUU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AC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6908.5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: UUUACCUACAGCUCCGUCUdTd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: AGACGGAGCUGUAGGUAAAdTd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RT-qPCR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200b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318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TAATACTGCCTGGTAA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GTGCAGGGTCCGAGG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: GTCGTATCCAGTGCAGGGTCCGAGGTATTC GCACTGGATACGACTCATC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200c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TAATACTGCCGGGTAATG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GTGCAGGGTCCGAGG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: GTCGTATCCAGTGCAGGGTCCGAGGTATTC</w:t>
            </w:r>
          </w:p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TGGATACGACTCCATC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_004394.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ATACAGAGAAGATTAGCATGGCC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CGAATTTGCGTGTCATCCTTG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11577.2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TCGCTTTGTACAACAGCACC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ACTGCTTCCCGAATGTCTG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9367.4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AGGCAGAGTTCAGGGTCTTC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GTCTGTCACGTCGAAGGAGA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89726.1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ATCACTGCCACCCAGAAGAC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AGGTGGAAGAGTGGGAGTTGC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3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for vector construction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iCHECK2-200lu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TCGAGTCATCATTACCCGGCAGTATTAGTT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ACTCATCATTACCCGGCAGTATTAGC</w:t>
            </w:r>
          </w:p>
        </w:tc>
      </w:tr>
      <w:tr w:rsidR="00E859E8" w:rsidRPr="00E859E8" w:rsidTr="00005BF3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GGCCGCTAATACTGCCGGGTAATGA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E859E8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CTAATACTGCCGGGTAATGATGAC</w:t>
            </w:r>
          </w:p>
        </w:tc>
      </w:tr>
      <w:tr w:rsidR="00E859E8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59E8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B17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iCHECK2-</w:t>
            </w:r>
            <w:r w:rsidR="00EB177C"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EB1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</w:t>
            </w:r>
            <w:r w:rsidR="00EB177C"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B1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W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6908.5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CATACTCGAGCCCTTGGAACCTTTGTACGC</w:t>
            </w:r>
          </w:p>
        </w:tc>
      </w:tr>
      <w:tr w:rsidR="00E859E8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9E8" w:rsidRPr="00E859E8" w:rsidRDefault="00E859E8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ATAAGCGGCCGCTGTTGTAGTGGCTGA AGGGT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5BF3" w:rsidRPr="00E859E8" w:rsidRDefault="00005BF3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BF3" w:rsidRPr="00E859E8" w:rsidRDefault="00005BF3" w:rsidP="00E859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5BF3" w:rsidRPr="00E859E8" w:rsidRDefault="00005BF3" w:rsidP="00E859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5BF3" w:rsidRPr="00E859E8" w:rsidRDefault="00005BF3" w:rsidP="00EB17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iCHECK2-R</w:t>
            </w:r>
            <w:r w:rsidR="00EB177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</w:t>
            </w: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EB1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6908.5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ward: </w:t>
            </w:r>
            <w:r w:rsidRPr="00005B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TCATAATTGACAAAATACGAAGTGGAG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verse: </w:t>
            </w:r>
            <w:r w:rsidRPr="00005B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TCCTTTGATCACACAC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NA6.2-miR-200b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318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CGTGAATTCTTGAGAAGAGAAGGGGCTGG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TCTGCTCGAGGCGTCCTAATCCCCAGATCA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NA6.2-miR-200c-3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: CGTGAATTCGGGTAAATCGGTGTGTGTCG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59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: TCTGCTCGAGCCTGAAGGTTACTGCCGAGA</w:t>
            </w:r>
          </w:p>
        </w:tc>
      </w:tr>
      <w:tr w:rsidR="00005BF3" w:rsidRPr="00E859E8" w:rsidTr="001A75E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5BF3" w:rsidRPr="00E859E8" w:rsidRDefault="00005BF3" w:rsidP="00005B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D1D03" w:rsidRPr="00E859E8" w:rsidRDefault="000D1D03"/>
    <w:sectPr w:rsidR="000D1D03" w:rsidRPr="00E859E8" w:rsidSect="00FB2F7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401" w:rsidRDefault="00823401" w:rsidP="00E859E8">
      <w:r>
        <w:separator/>
      </w:r>
    </w:p>
  </w:endnote>
  <w:endnote w:type="continuationSeparator" w:id="0">
    <w:p w:rsidR="00823401" w:rsidRDefault="00823401" w:rsidP="00E8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401" w:rsidRDefault="00823401" w:rsidP="00E859E8">
      <w:r>
        <w:separator/>
      </w:r>
    </w:p>
  </w:footnote>
  <w:footnote w:type="continuationSeparator" w:id="0">
    <w:p w:rsidR="00823401" w:rsidRDefault="00823401" w:rsidP="00E85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57E"/>
    <w:rsid w:val="00005BF3"/>
    <w:rsid w:val="000D1D03"/>
    <w:rsid w:val="00152B9A"/>
    <w:rsid w:val="001A75E1"/>
    <w:rsid w:val="003278A9"/>
    <w:rsid w:val="0040457E"/>
    <w:rsid w:val="005321BA"/>
    <w:rsid w:val="005E4647"/>
    <w:rsid w:val="00823401"/>
    <w:rsid w:val="00D46850"/>
    <w:rsid w:val="00E859E8"/>
    <w:rsid w:val="00EB177C"/>
    <w:rsid w:val="00FB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E710F0-D2D2-4BB5-A216-409AAAFF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9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9E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17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1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4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anbo</dc:creator>
  <cp:keywords/>
  <dc:description/>
  <cp:lastModifiedBy>Huang Mianbo</cp:lastModifiedBy>
  <cp:revision>8</cp:revision>
  <dcterms:created xsi:type="dcterms:W3CDTF">2020-06-17T03:59:00Z</dcterms:created>
  <dcterms:modified xsi:type="dcterms:W3CDTF">2020-09-22T07:13:00Z</dcterms:modified>
</cp:coreProperties>
</file>